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Ethogram for Video Analysi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6948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mera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fini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 look to speak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rt: </w:t>
            </w:r>
            <w:r>
              <w:rPr/>
              <w:t xml:space="preserve">Head has been turned 45 degrees to the loudspeaker. 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nd: </w:t>
            </w:r>
            <w:r>
              <w:rPr/>
              <w:t>Head has been turned 45 degrees away from the loudspeaker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 look to b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rt: </w:t>
            </w:r>
            <w:r>
              <w:rPr/>
              <w:t xml:space="preserve">Head has been turned 45 degrees to the box. 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nd: </w:t>
            </w:r>
            <w:r>
              <w:rPr/>
              <w:t>Head has been turned 45 degrees away from the box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ncy to look to loudspeak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rt: </w:t>
            </w:r>
            <w:r>
              <w:rPr/>
              <w:t>First playback starts.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nd: </w:t>
            </w:r>
            <w:r>
              <w:rPr/>
              <w:t>Head is turned 45 degrees towards the loudspeaker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 in loudspeaker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tart:</w:t>
            </w:r>
            <w:r>
              <w:rPr/>
              <w:t xml:space="preserve"> Front half of lemur’s body is over the line into speaker area.</w:t>
            </w:r>
          </w:p>
          <w:p>
            <w:pPr>
              <w:pStyle w:val="Normal"/>
              <w:rPr/>
            </w:pPr>
            <w:r>
              <w:rPr>
                <w:b/>
              </w:rPr>
              <w:t>End:</w:t>
            </w:r>
            <w:r>
              <w:rPr/>
              <w:t xml:space="preserve"> Front half of lemur’s body is over the line into another area.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 in box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tart:</w:t>
            </w:r>
            <w:r>
              <w:rPr/>
              <w:t xml:space="preserve"> Front half of lemur’s body is over the line into box area. </w:t>
            </w:r>
          </w:p>
          <w:p>
            <w:pPr>
              <w:pStyle w:val="Normal"/>
              <w:rPr/>
            </w:pPr>
            <w:r>
              <w:rPr>
                <w:b/>
              </w:rPr>
              <w:t>End:</w:t>
            </w:r>
            <w:r>
              <w:rPr/>
              <w:t xml:space="preserve"> Front half of lemur’s body is over the line into another area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 in b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rt: </w:t>
            </w:r>
            <w:r>
              <w:rPr/>
              <w:t xml:space="preserve">Head is fully in the box. 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nd: </w:t>
            </w:r>
            <w:r>
              <w:rPr/>
              <w:t>Front half of lemur’s body is outside the box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ncy to speaker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rt: </w:t>
            </w:r>
            <w:r>
              <w:rPr/>
              <w:t xml:space="preserve">First playback starts. 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nd: </w:t>
            </w:r>
            <w:r>
              <w:rPr/>
              <w:t>Front half of lemur’s body is over the line into the speaker are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ncy to box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rt: </w:t>
            </w:r>
            <w:r>
              <w:rPr/>
              <w:t xml:space="preserve">First playback starts.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End: </w:t>
            </w:r>
            <w:r>
              <w:rPr/>
              <w:t>Front half of lemur’s body is over the line into the box area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ncy to b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rt: </w:t>
            </w:r>
            <w:r>
              <w:rPr/>
              <w:t xml:space="preserve">First playback starts. 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nd: </w:t>
            </w:r>
            <w:r>
              <w:rPr/>
              <w:t>Head is fully in the box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 in bottle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rt: </w:t>
            </w:r>
            <w:r>
              <w:rPr/>
              <w:t>When the first playback starts or lemur re-enters bottle area by crossing the line with the front half of her body.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nd: </w:t>
            </w:r>
            <w:r>
              <w:rPr/>
              <w:t>Front half of lemur’s body is over the line into another area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ncy to leave bottle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d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rt: </w:t>
            </w:r>
            <w:r>
              <w:rPr/>
              <w:t>First playback starts.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nd: </w:t>
            </w:r>
            <w:r>
              <w:rPr/>
              <w:t>Front half of lemur’s body is over the line into another area.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5:42:00Z</dcterms:created>
  <dc:creator>Sharon Kessler</dc:creator>
  <dc:description/>
  <dc:language>en-US</dc:language>
  <cp:lastModifiedBy>Sharon E Kessler</cp:lastModifiedBy>
  <dcterms:modified xsi:type="dcterms:W3CDTF">2012-10-15T15:42:00Z</dcterms:modified>
  <cp:revision>2</cp:revision>
  <dc:subject/>
  <dc:title>Close Camera Ethogram for 0-30 seconds</dc:title>
</cp:coreProperties>
</file>